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57B15" w14:textId="12624BD7" w:rsidR="008C6202" w:rsidRPr="00E406E9" w:rsidRDefault="00E406E9">
      <w:pPr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E15E88">
        <w:rPr>
          <w:rFonts w:ascii="Times New Roman" w:hAnsi="Times New Roman" w:cs="Times New Roman"/>
          <w:b/>
          <w:sz w:val="24"/>
          <w:szCs w:val="24"/>
          <w:lang w:val="en-US"/>
        </w:rPr>
        <w:t>able 1.  Comparisons of the positivity rates to anti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GL-I, </w:t>
      </w:r>
      <w:r w:rsidR="00E15E88">
        <w:rPr>
          <w:rFonts w:ascii="Times New Roman" w:hAnsi="Times New Roman" w:cs="Times New Roman"/>
          <w:b/>
          <w:sz w:val="24"/>
          <w:szCs w:val="24"/>
          <w:lang w:val="en-US"/>
        </w:rPr>
        <w:t>anti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ID-1 and </w:t>
      </w:r>
      <w:r w:rsidR="00E15E88">
        <w:rPr>
          <w:rFonts w:ascii="Times New Roman" w:hAnsi="Times New Roman" w:cs="Times New Roman"/>
          <w:b/>
          <w:sz w:val="24"/>
          <w:szCs w:val="24"/>
          <w:lang w:val="en-US"/>
        </w:rPr>
        <w:t>anti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D-O-LID</w:t>
      </w:r>
      <w:r w:rsidR="00E15E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rolog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ong MB patients</w:t>
      </w:r>
      <w:r w:rsidR="00111B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R-MDT and U-MDT group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luding and excluding BT and BB patients</w:t>
      </w:r>
      <w:r w:rsidR="00E15E8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Y="2671"/>
        <w:tblW w:w="8420" w:type="dxa"/>
        <w:tblBorders>
          <w:top w:val="single" w:sz="2" w:space="0" w:color="000000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1279"/>
        <w:gridCol w:w="1301"/>
        <w:gridCol w:w="1146"/>
        <w:gridCol w:w="1505"/>
        <w:gridCol w:w="1330"/>
        <w:gridCol w:w="969"/>
      </w:tblGrid>
      <w:tr w:rsidR="008C6202" w14:paraId="162D3F6D" w14:textId="77777777" w:rsidTr="00E15E88">
        <w:trPr>
          <w:trHeight w:val="300"/>
        </w:trPr>
        <w:tc>
          <w:tcPr>
            <w:tcW w:w="4616" w:type="dxa"/>
            <w:gridSpan w:val="4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E9F96F1" w14:textId="77777777" w:rsidR="008C6202" w:rsidRDefault="00E406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R-MDT</w:t>
            </w:r>
          </w:p>
        </w:tc>
        <w:tc>
          <w:tcPr>
            <w:tcW w:w="3804" w:type="dxa"/>
            <w:gridSpan w:val="3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B6E6BE0" w14:textId="77777777" w:rsidR="008C6202" w:rsidRDefault="00E406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U-MDT</w:t>
            </w:r>
          </w:p>
        </w:tc>
      </w:tr>
      <w:tr w:rsidR="008C6202" w14:paraId="573CF7FD" w14:textId="77777777" w:rsidTr="00E15E88">
        <w:trPr>
          <w:trHeight w:val="300"/>
        </w:trPr>
        <w:tc>
          <w:tcPr>
            <w:tcW w:w="2169" w:type="dxa"/>
            <w:gridSpan w:val="2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0E70446" w14:textId="77777777" w:rsidR="008C6202" w:rsidRDefault="00E4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T, BB, BL, LL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99BDCCE" w14:textId="77777777" w:rsidR="008C6202" w:rsidRDefault="00E4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L, LL</w:t>
            </w:r>
          </w:p>
        </w:tc>
        <w:tc>
          <w:tcPr>
            <w:tcW w:w="114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B72897B" w14:textId="77777777" w:rsidR="008C6202" w:rsidRDefault="00E4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 value</w:t>
            </w:r>
          </w:p>
        </w:tc>
        <w:tc>
          <w:tcPr>
            <w:tcW w:w="150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410E177" w14:textId="77777777" w:rsidR="008C6202" w:rsidRDefault="00E4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T, BB, BL, LL</w:t>
            </w:r>
          </w:p>
        </w:tc>
        <w:tc>
          <w:tcPr>
            <w:tcW w:w="13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6A66B65" w14:textId="77777777" w:rsidR="008C6202" w:rsidRDefault="00E4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L, LL</w:t>
            </w:r>
          </w:p>
        </w:tc>
        <w:tc>
          <w:tcPr>
            <w:tcW w:w="96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972E160" w14:textId="77777777" w:rsidR="008C6202" w:rsidRDefault="00E4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 value</w:t>
            </w:r>
          </w:p>
        </w:tc>
      </w:tr>
      <w:tr w:rsidR="008C6202" w14:paraId="53463512" w14:textId="77777777" w:rsidTr="00E15E88">
        <w:trPr>
          <w:trHeight w:val="300"/>
        </w:trPr>
        <w:tc>
          <w:tcPr>
            <w:tcW w:w="8420" w:type="dxa"/>
            <w:gridSpan w:val="7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9029620" w14:textId="154F0376" w:rsidR="008C6202" w:rsidRDefault="00E406E9" w:rsidP="00E15E8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GL-I</w:t>
            </w:r>
          </w:p>
        </w:tc>
      </w:tr>
      <w:tr w:rsidR="008C6202" w14:paraId="15B96CC2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476EDF83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0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381749E" w14:textId="23B0451B" w:rsidR="008C6202" w:rsidRDefault="00E15E88" w:rsidP="00E15E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/1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8638494" w14:textId="5E44464A" w:rsidR="008C6202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E15E8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E15E8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/113</w:t>
            </w:r>
            <w:r w:rsidR="00E15E8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3CE1D791" w14:textId="1261B6F3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73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 xml:space="preserve"> 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F179930" w14:textId="0A5D3D9B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/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75C932B" w14:textId="10D675CE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/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5868C1A" w14:textId="18BD29EC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68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6CD294E1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058E0182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6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3DC8017" w14:textId="58F616C5" w:rsidR="008C6202" w:rsidRDefault="00E15E88" w:rsidP="00E15E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/1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D2ABE1C" w14:textId="7C497E43" w:rsidR="008C6202" w:rsidRDefault="00991D52" w:rsidP="00E15E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E15E8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/111</w:t>
            </w:r>
            <w:r w:rsidR="00E15E8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BCC0426" w14:textId="2367E126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92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CC806B0" w14:textId="2BE911B8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66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/1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0B56274" w14:textId="03EEAC75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/1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98EF826" w14:textId="482ECF0C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06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338BD12D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65A67C17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12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EF35E0A" w14:textId="13B6873B" w:rsidR="008C6202" w:rsidRDefault="00E15E88" w:rsidP="00E15E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/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96B7DC0" w14:textId="2A7DDA6F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4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/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4BC3F99A" w14:textId="0A48609F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1.76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84B7465" w14:textId="7BD6F27F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/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1BD0C4D" w14:textId="2D1313A6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/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C8DB600" w14:textId="4B1C6E7D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38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09B1BAE9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15E48783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st year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B2F7019" w14:textId="5C6EA08C" w:rsidR="008C6202" w:rsidRDefault="00E15E88" w:rsidP="00E15E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/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5EC622B" w14:textId="16786DF0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9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/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387F0BD3" w14:textId="073A8844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07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CF56F52" w14:textId="4FF9CB69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/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EBC9C8A" w14:textId="1BA0B953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/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4CE4ECC" w14:textId="2F04DE9D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41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5DBBAB9C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025C251C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nd year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40859F2" w14:textId="40E7B278" w:rsidR="008C6202" w:rsidRDefault="00E15E88" w:rsidP="00E15E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6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/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F6F6A49" w14:textId="1A310EBC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6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/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204D6D67" w14:textId="77777777" w:rsidR="008C6202" w:rsidRPr="00E406E9" w:rsidRDefault="00E4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56ADE0F" w14:textId="798A76BB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/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7FD5D6E3" w14:textId="1DC7DD14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/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9A1C2D1" w14:textId="7E138272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43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123BAB3D" w14:textId="77777777" w:rsidTr="00E15E88">
        <w:trPr>
          <w:trHeight w:val="300"/>
        </w:trPr>
        <w:tc>
          <w:tcPr>
            <w:tcW w:w="8420" w:type="dxa"/>
            <w:gridSpan w:val="7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B357CB" w14:textId="13447AB2" w:rsidR="008C6202" w:rsidRDefault="00E406E9" w:rsidP="00E15E8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LID-1</w:t>
            </w:r>
          </w:p>
        </w:tc>
      </w:tr>
      <w:tr w:rsidR="008C6202" w14:paraId="6A44C2FB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1625083F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0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5BA1E7F" w14:textId="6BB44952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9/1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030BE28" w14:textId="5D0D79CB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/1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8FC0470" w14:textId="0D4F2E32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41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742F290" w14:textId="28F8B922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88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6/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7E6048CA" w14:textId="1A383255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%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9/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ED55C5A" w14:textId="4444CDAA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11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648E81EC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6AF912AA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6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04DEAC8" w14:textId="3D923A92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/1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834F190" w14:textId="10614193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/1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22242BB5" w14:textId="60043272" w:rsidR="008C6202" w:rsidRPr="00E406E9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 xml:space="preserve">    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p=0.03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0AD851C" w14:textId="3454817F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86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4/1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7BD87283" w14:textId="6452830D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/1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9AE08A5" w14:textId="77777777" w:rsidR="008C6202" w:rsidRPr="00E406E9" w:rsidRDefault="00E4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p=0.01</w:t>
            </w:r>
          </w:p>
        </w:tc>
      </w:tr>
      <w:tr w:rsidR="008C6202" w14:paraId="7260F8A0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4A1B2EB9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12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FDC4FF1" w14:textId="5352E48B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/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1F39723" w14:textId="30F45F41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/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48F9D13D" w14:textId="2D12D708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75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2DCDB7D" w14:textId="30ADB77D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80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/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DDD2B71" w14:textId="6A8CB8C2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/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8D87083" w14:textId="000DA347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86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40B915E4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0D2F0452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st year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FC56A5F" w14:textId="2130F82A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/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38E9B46" w14:textId="020AE36F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/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0E7A154" w14:textId="3ACDF958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89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124BF46" w14:textId="16E8F466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78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/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9CABD45" w14:textId="2BC53667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/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1CBC108" w14:textId="20825605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84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49F44D32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17899855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nd year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4A5B9D1" w14:textId="53D876F4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/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4D63E99" w14:textId="770252EF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/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A2C4BDA" w14:textId="52FACE96" w:rsidR="008C6202" w:rsidRPr="00E406E9" w:rsidRDefault="00E4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</w:t>
            </w:r>
            <w:r w:rsidR="00991D5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 xml:space="preserve"> (0.44</w:t>
            </w:r>
            <w:r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0669CA0" w14:textId="10B81D80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65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/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B9362F7" w14:textId="3CEB11B6" w:rsidR="008C6202" w:rsidRDefault="00991D52" w:rsidP="00991D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/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0488A74" w14:textId="5BC8AEE9" w:rsidR="008C6202" w:rsidRPr="00E406E9" w:rsidRDefault="0099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76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57BCFE70" w14:textId="77777777" w:rsidTr="00E15E88">
        <w:trPr>
          <w:trHeight w:val="360"/>
        </w:trPr>
        <w:tc>
          <w:tcPr>
            <w:tcW w:w="8420" w:type="dxa"/>
            <w:gridSpan w:val="7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4254D3" w14:textId="65DD9FCA" w:rsidR="008C6202" w:rsidRDefault="00E15E88" w:rsidP="00E15E8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D-</w:t>
            </w:r>
            <w:r w:rsidR="00E40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-LID</w:t>
            </w:r>
          </w:p>
        </w:tc>
      </w:tr>
      <w:tr w:rsidR="008C6202" w14:paraId="142D366A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0879FC16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0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AC892F6" w14:textId="2ADE646A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/1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BBABF56" w14:textId="7AAF919C" w:rsidR="008C6202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6/1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64B0329" w14:textId="626905E5" w:rsidR="008C6202" w:rsidRPr="00E406E9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76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6C50938" w14:textId="502CAD20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73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/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FFF9491" w14:textId="44527C28" w:rsidR="008C6202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/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AF355BD" w14:textId="693419E8" w:rsidR="008C6202" w:rsidRPr="00E406E9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30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14760C77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258D32A3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6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4DC5E8C" w14:textId="108D13AF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/1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523F7B5" w14:textId="5E240844" w:rsidR="008C6202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/1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4FE27BDF" w14:textId="77777777" w:rsidR="008C6202" w:rsidRPr="00E406E9" w:rsidRDefault="00E4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08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EB6FECA" w14:textId="4ED2616C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62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/1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D5970FD" w14:textId="4D2B2685" w:rsidR="008C6202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/1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B505913" w14:textId="77777777" w:rsidR="008C6202" w:rsidRPr="00E406E9" w:rsidRDefault="00E4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12)</w:t>
            </w:r>
          </w:p>
        </w:tc>
      </w:tr>
      <w:tr w:rsidR="008C6202" w14:paraId="14B8802F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0FC8ED8D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12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A4DF62B" w14:textId="75B321F4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/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BE98F17" w14:textId="30033EC3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7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/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A231310" w14:textId="0533FF83" w:rsidR="008C6202" w:rsidRPr="00E406E9" w:rsidRDefault="00E4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 xml:space="preserve">ns </w:t>
            </w:r>
            <w:r w:rsidR="00111B3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(0.78</w:t>
            </w:r>
            <w:r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E9F1F02" w14:textId="6EB4C3F5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47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/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9757388" w14:textId="7CF47DC2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3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/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9DE0026" w14:textId="448D6521" w:rsidR="008C6202" w:rsidRPr="00E406E9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39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23C57821" w14:textId="77777777" w:rsidTr="00E15E88">
        <w:trPr>
          <w:trHeight w:val="300"/>
        </w:trPr>
        <w:tc>
          <w:tcPr>
            <w:tcW w:w="890" w:type="dxa"/>
            <w:shd w:val="clear" w:color="auto" w:fill="auto"/>
            <w:vAlign w:val="center"/>
          </w:tcPr>
          <w:p w14:paraId="051A3E67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st year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AD8B927" w14:textId="15B0498A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/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743EECD" w14:textId="60ACC806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8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/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42CFBF4" w14:textId="7B6E8242" w:rsidR="008C6202" w:rsidRPr="00E406E9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35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CCA6C13" w14:textId="680DA661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 45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/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1CA0E3BB" w14:textId="3218EB9D" w:rsidR="008C6202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/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34D33B4" w14:textId="27B3932C" w:rsidR="008C6202" w:rsidRPr="00E406E9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10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  <w:tr w:rsidR="008C6202" w14:paraId="65CB0653" w14:textId="77777777" w:rsidTr="00E15E88">
        <w:trPr>
          <w:trHeight w:val="300"/>
        </w:trPr>
        <w:tc>
          <w:tcPr>
            <w:tcW w:w="8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99E4781" w14:textId="77777777" w:rsidR="008C6202" w:rsidRDefault="00E40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nd year</w:t>
            </w:r>
          </w:p>
        </w:tc>
        <w:tc>
          <w:tcPr>
            <w:tcW w:w="127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829FE92" w14:textId="5CB94CFB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/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E1817A7" w14:textId="29675348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4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/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D50622B" w14:textId="57B5488A" w:rsidR="008C6202" w:rsidRPr="00E406E9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38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0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FD2F93F" w14:textId="63A29E7B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 30% 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/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BB08F79" w14:textId="2F141FE9" w:rsidR="008C6202" w:rsidRDefault="00111B37" w:rsidP="0011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29%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/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E406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F7CE788" w14:textId="3B5DA3D1" w:rsidR="008C6202" w:rsidRPr="00E406E9" w:rsidRDefault="0011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ns (0.41</w:t>
            </w:r>
            <w:r w:rsidR="00E406E9" w:rsidRPr="00E406E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  <w:t>)</w:t>
            </w:r>
          </w:p>
        </w:tc>
      </w:tr>
    </w:tbl>
    <w:p w14:paraId="0066E1EC" w14:textId="1C103A39" w:rsidR="008C6202" w:rsidRPr="00E15E88" w:rsidRDefault="00E15E88">
      <w:pPr>
        <w:rPr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 R-MDT: regular MDT, U-MDT: uniform MDT; different time points of sera collection and testing: before MDT (M0/month zero), 6</w:t>
      </w:r>
      <w:r w:rsidRPr="00E15E88">
        <w:rPr>
          <w:rFonts w:ascii="Times New Roman" w:hAnsi="Times New Roman" w:cs="Times New Roman"/>
          <w:sz w:val="24"/>
          <w:lang w:val="en-US"/>
        </w:rPr>
        <w:t>-12 m</w:t>
      </w:r>
      <w:r>
        <w:rPr>
          <w:rFonts w:ascii="Times New Roman" w:hAnsi="Times New Roman" w:cs="Times New Roman"/>
          <w:sz w:val="24"/>
          <w:lang w:val="en-US"/>
        </w:rPr>
        <w:t>onths after the start of MDT (M6</w:t>
      </w:r>
      <w:r w:rsidRPr="00E15E88">
        <w:rPr>
          <w:rFonts w:ascii="Times New Roman" w:hAnsi="Times New Roman" w:cs="Times New Roman"/>
          <w:sz w:val="24"/>
          <w:lang w:val="en-US"/>
        </w:rPr>
        <w:t>- M12) and at the first and second year after the conclusion of treatment</w:t>
      </w:r>
      <w:r>
        <w:rPr>
          <w:rFonts w:ascii="Times New Roman" w:hAnsi="Times New Roman" w:cs="Times New Roman"/>
          <w:sz w:val="24"/>
          <w:lang w:val="en-US"/>
        </w:rPr>
        <w:t xml:space="preserve"> (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>1</w:t>
      </w:r>
      <w:r w:rsidRPr="00E15E88">
        <w:rPr>
          <w:rFonts w:ascii="Times New Roman" w:hAnsi="Times New Roman" w:cs="Times New Roman"/>
          <w:sz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lang w:val="en-US"/>
        </w:rPr>
        <w:t xml:space="preserve"> year, 2</w:t>
      </w:r>
      <w:r w:rsidRPr="00E15E88">
        <w:rPr>
          <w:rFonts w:ascii="Times New Roman" w:hAnsi="Times New Roman" w:cs="Times New Roman"/>
          <w:sz w:val="24"/>
          <w:vertAlign w:val="superscript"/>
          <w:lang w:val="en-US"/>
        </w:rPr>
        <w:t>nd</w:t>
      </w:r>
      <w:r>
        <w:rPr>
          <w:rFonts w:ascii="Times New Roman" w:hAnsi="Times New Roman" w:cs="Times New Roman"/>
          <w:sz w:val="24"/>
          <w:lang w:val="en-US"/>
        </w:rPr>
        <w:t xml:space="preserve"> year). BT: borderline tuberculoid, BB: borderline-borderline, BL: borderline lepromatous, LL; lepromatous leprosy.</w:t>
      </w:r>
    </w:p>
    <w:p w14:paraId="05F5BC75" w14:textId="77777777" w:rsidR="008C6202" w:rsidRPr="00E15E88" w:rsidRDefault="008C6202">
      <w:pPr>
        <w:rPr>
          <w:lang w:val="en-US"/>
        </w:rPr>
      </w:pPr>
    </w:p>
    <w:p w14:paraId="3F4B7DF1" w14:textId="77777777" w:rsidR="008C6202" w:rsidRPr="00E15E88" w:rsidRDefault="008C6202">
      <w:pPr>
        <w:rPr>
          <w:lang w:val="en-US"/>
        </w:rPr>
      </w:pPr>
    </w:p>
    <w:p w14:paraId="4E2B598F" w14:textId="77777777" w:rsidR="008C6202" w:rsidRPr="00E15E88" w:rsidRDefault="008C6202">
      <w:pPr>
        <w:rPr>
          <w:lang w:val="en-US"/>
        </w:rPr>
      </w:pPr>
    </w:p>
    <w:p w14:paraId="70178FD3" w14:textId="77777777" w:rsidR="008C6202" w:rsidRPr="00E15E88" w:rsidRDefault="008C6202">
      <w:pPr>
        <w:rPr>
          <w:lang w:val="en-US"/>
        </w:rPr>
      </w:pPr>
    </w:p>
    <w:p w14:paraId="52F5796D" w14:textId="77777777" w:rsidR="008C6202" w:rsidRPr="00E15E88" w:rsidRDefault="008C6202">
      <w:pPr>
        <w:rPr>
          <w:lang w:val="en-US"/>
        </w:rPr>
      </w:pPr>
    </w:p>
    <w:p w14:paraId="2E403A78" w14:textId="77777777" w:rsidR="008C6202" w:rsidRPr="00E15E88" w:rsidRDefault="008C6202">
      <w:pPr>
        <w:rPr>
          <w:lang w:val="en-US"/>
        </w:rPr>
      </w:pPr>
    </w:p>
    <w:p w14:paraId="710FC856" w14:textId="77777777" w:rsidR="008C6202" w:rsidRPr="00E15E88" w:rsidRDefault="008C6202">
      <w:pPr>
        <w:rPr>
          <w:lang w:val="en-US"/>
        </w:rPr>
      </w:pPr>
    </w:p>
    <w:p w14:paraId="058574AC" w14:textId="77777777" w:rsidR="008C6202" w:rsidRPr="00E15E88" w:rsidRDefault="008C6202">
      <w:pPr>
        <w:rPr>
          <w:lang w:val="en-US"/>
        </w:rPr>
      </w:pPr>
    </w:p>
    <w:p w14:paraId="6BD98D79" w14:textId="77777777" w:rsidR="008C6202" w:rsidRPr="00E15E88" w:rsidRDefault="008C6202">
      <w:pPr>
        <w:rPr>
          <w:lang w:val="en-US"/>
        </w:rPr>
      </w:pPr>
    </w:p>
    <w:p w14:paraId="1415547E" w14:textId="77777777" w:rsidR="008C6202" w:rsidRPr="00E15E88" w:rsidRDefault="008C6202">
      <w:pPr>
        <w:rPr>
          <w:lang w:val="en-US"/>
        </w:rPr>
      </w:pPr>
    </w:p>
    <w:p w14:paraId="1157313B" w14:textId="77777777" w:rsidR="008C6202" w:rsidRPr="00E15E88" w:rsidRDefault="008C6202">
      <w:pPr>
        <w:rPr>
          <w:lang w:val="en-US"/>
        </w:rPr>
      </w:pPr>
    </w:p>
    <w:p w14:paraId="59085489" w14:textId="77777777" w:rsidR="008C6202" w:rsidRPr="00E15E88" w:rsidRDefault="008C6202">
      <w:pPr>
        <w:rPr>
          <w:lang w:val="en-US"/>
        </w:rPr>
      </w:pPr>
    </w:p>
    <w:p w14:paraId="2F9FFD23" w14:textId="77777777" w:rsidR="008C6202" w:rsidRPr="00E15E88" w:rsidRDefault="008C6202">
      <w:pPr>
        <w:rPr>
          <w:lang w:val="en-US"/>
        </w:rPr>
      </w:pPr>
    </w:p>
    <w:p w14:paraId="27BEFABD" w14:textId="77777777" w:rsidR="008C6202" w:rsidRPr="00E15E88" w:rsidRDefault="008C6202">
      <w:pPr>
        <w:rPr>
          <w:lang w:val="en-US"/>
        </w:rPr>
      </w:pPr>
    </w:p>
    <w:tbl>
      <w:tblPr>
        <w:tblpPr w:leftFromText="141" w:rightFromText="141" w:vertAnchor="page" w:horzAnchor="margin" w:tblpY="2671"/>
        <w:tblW w:w="8420" w:type="dxa"/>
        <w:tblBorders>
          <w:top w:val="single" w:sz="2" w:space="0" w:color="000001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899"/>
        <w:gridCol w:w="1259"/>
        <w:gridCol w:w="1261"/>
        <w:gridCol w:w="1082"/>
        <w:gridCol w:w="1620"/>
        <w:gridCol w:w="1348"/>
        <w:gridCol w:w="951"/>
      </w:tblGrid>
      <w:tr w:rsidR="008C6202" w:rsidRPr="00E15E88" w14:paraId="4ADCF751" w14:textId="77777777">
        <w:trPr>
          <w:trHeight w:val="300"/>
        </w:trPr>
        <w:tc>
          <w:tcPr>
            <w:tcW w:w="8419" w:type="dxa"/>
            <w:gridSpan w:val="7"/>
            <w:tcBorders>
              <w:top w:val="single" w:sz="2" w:space="0" w:color="000001"/>
            </w:tcBorders>
            <w:shd w:val="clear" w:color="auto" w:fill="auto"/>
            <w:vAlign w:val="center"/>
          </w:tcPr>
          <w:p w14:paraId="64A5E206" w14:textId="77777777" w:rsidR="008C6202" w:rsidRPr="00E15E88" w:rsidRDefault="00E406E9">
            <w:pPr>
              <w:spacing w:after="0" w:line="240" w:lineRule="auto"/>
              <w:jc w:val="center"/>
              <w:rPr>
                <w:lang w:val="en-US"/>
              </w:rPr>
            </w:pPr>
            <w:r w:rsidRPr="00E15E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GL-I</w:t>
            </w:r>
          </w:p>
        </w:tc>
      </w:tr>
      <w:tr w:rsidR="008C6202" w:rsidRPr="00E15E88" w14:paraId="4E7EE4FB" w14:textId="77777777">
        <w:trPr>
          <w:trHeight w:val="300"/>
        </w:trPr>
        <w:tc>
          <w:tcPr>
            <w:tcW w:w="4500" w:type="dxa"/>
            <w:gridSpan w:val="4"/>
            <w:shd w:val="clear" w:color="auto" w:fill="auto"/>
            <w:vAlign w:val="center"/>
          </w:tcPr>
          <w:p w14:paraId="1A08B0ED" w14:textId="77777777" w:rsidR="008C6202" w:rsidRPr="00E15E88" w:rsidRDefault="00E406E9">
            <w:pPr>
              <w:spacing w:after="0" w:line="240" w:lineRule="auto"/>
              <w:jc w:val="center"/>
              <w:rPr>
                <w:lang w:val="en-US"/>
              </w:rPr>
            </w:pPr>
            <w:r w:rsidRPr="00E15E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R-MDT</w:t>
            </w:r>
          </w:p>
        </w:tc>
        <w:tc>
          <w:tcPr>
            <w:tcW w:w="3919" w:type="dxa"/>
            <w:gridSpan w:val="3"/>
            <w:shd w:val="clear" w:color="auto" w:fill="auto"/>
            <w:vAlign w:val="center"/>
          </w:tcPr>
          <w:p w14:paraId="5A78270C" w14:textId="77777777" w:rsidR="008C6202" w:rsidRPr="00E15E88" w:rsidRDefault="00E406E9">
            <w:pPr>
              <w:spacing w:after="0" w:line="240" w:lineRule="auto"/>
              <w:jc w:val="center"/>
              <w:rPr>
                <w:lang w:val="en-US"/>
              </w:rPr>
            </w:pPr>
            <w:r w:rsidRPr="00E15E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-MDT</w:t>
            </w:r>
          </w:p>
        </w:tc>
      </w:tr>
      <w:tr w:rsidR="008C6202" w:rsidRPr="00E15E88" w14:paraId="20313EA9" w14:textId="77777777">
        <w:trPr>
          <w:trHeight w:val="300"/>
        </w:trPr>
        <w:tc>
          <w:tcPr>
            <w:tcW w:w="2160" w:type="dxa"/>
            <w:gridSpan w:val="2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7523410E" w14:textId="77777777" w:rsidR="008C6202" w:rsidRPr="00E15E88" w:rsidRDefault="00E406E9">
            <w:pPr>
              <w:spacing w:after="0" w:line="240" w:lineRule="auto"/>
              <w:jc w:val="right"/>
              <w:rPr>
                <w:b/>
                <w:bCs/>
                <w:lang w:val="en-US"/>
              </w:rPr>
            </w:pPr>
            <w:r w:rsidRPr="00E15E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T, BB, BL, LL</w:t>
            </w:r>
          </w:p>
        </w:tc>
        <w:tc>
          <w:tcPr>
            <w:tcW w:w="126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6483A80D" w14:textId="77777777" w:rsidR="008C6202" w:rsidRPr="00E15E88" w:rsidRDefault="00E406E9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E15E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L, LL</w:t>
            </w:r>
          </w:p>
        </w:tc>
        <w:tc>
          <w:tcPr>
            <w:tcW w:w="108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29D2DF34" w14:textId="77777777" w:rsidR="008C6202" w:rsidRPr="00E15E88" w:rsidRDefault="00E406E9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E15E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 value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19C9979F" w14:textId="77777777" w:rsidR="008C6202" w:rsidRPr="00E15E88" w:rsidRDefault="00E406E9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E15E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T, BB, BL, LL</w:t>
            </w:r>
          </w:p>
        </w:tc>
        <w:tc>
          <w:tcPr>
            <w:tcW w:w="134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65CA7E69" w14:textId="77777777" w:rsidR="008C6202" w:rsidRPr="00E15E88" w:rsidRDefault="00E406E9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E15E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L, LL</w:t>
            </w:r>
          </w:p>
        </w:tc>
        <w:tc>
          <w:tcPr>
            <w:tcW w:w="94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24605F35" w14:textId="77777777" w:rsidR="008C6202" w:rsidRPr="00E15E88" w:rsidRDefault="00E406E9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E15E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p value</w:t>
            </w:r>
          </w:p>
        </w:tc>
      </w:tr>
      <w:tr w:rsidR="008C6202" w14:paraId="1D52CF4F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1C3D9B09" w14:textId="77777777" w:rsidR="008C6202" w:rsidRPr="00E15E88" w:rsidRDefault="00E406E9">
            <w:pPr>
              <w:spacing w:after="0" w:line="240" w:lineRule="auto"/>
              <w:rPr>
                <w:lang w:val="en-US"/>
              </w:rPr>
            </w:pPr>
            <w:r w:rsidRPr="00E15E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71603F" w14:textId="77777777" w:rsidR="008C6202" w:rsidRPr="00E15E88" w:rsidRDefault="00E406E9">
            <w:pPr>
              <w:spacing w:after="0" w:line="240" w:lineRule="auto"/>
              <w:jc w:val="center"/>
              <w:rPr>
                <w:lang w:val="en-US"/>
              </w:rPr>
            </w:pPr>
            <w:r w:rsidRPr="00E15E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(70%) 80/113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285F84C" w14:textId="77777777" w:rsidR="008C6202" w:rsidRDefault="00E406E9">
            <w:pPr>
              <w:spacing w:after="0" w:line="240" w:lineRule="auto"/>
              <w:jc w:val="center"/>
            </w:pPr>
            <w:r w:rsidRPr="00E15E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65%) 74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13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8936A4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7338 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612180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74%) 98/132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B4F0126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69%) 92/132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0EBB384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676)</w:t>
            </w:r>
          </w:p>
        </w:tc>
      </w:tr>
      <w:tr w:rsidR="008C6202" w14:paraId="169A451A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0CE7C306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316EEF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63%) 70/111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D7991AE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57%) 63/111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2BD6854C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91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C47A3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66%) 80/121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F91865F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56%) 68/121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CDC9DB0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056)</w:t>
            </w:r>
          </w:p>
        </w:tc>
      </w:tr>
      <w:tr w:rsidR="008C6202" w14:paraId="10D57F50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3759B9F5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3FB8BC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46%) 42/9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F9EB7C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44%) 41/92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56FCF89A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1.76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DA0556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51%) 42/82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640B827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49%) 40/82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8990159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377)</w:t>
            </w:r>
          </w:p>
        </w:tc>
      </w:tr>
      <w:tr w:rsidR="008C6202" w14:paraId="009F9C81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6981DA94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st yea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AB5AA6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40%) 27/68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9C167F4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29%) 20/68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5BBDA05B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06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BD9D0D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55%) 43/78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93EB4F8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50%) 39/78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5B15F3F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411)</w:t>
            </w:r>
          </w:p>
        </w:tc>
      </w:tr>
      <w:tr w:rsidR="008C6202" w14:paraId="3ADE29DB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06439F37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nd yea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3FA3BF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36%) 15/42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379C684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36%) 15/42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1C16E5F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4B42A19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39%) 18/45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EBFD70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33%) 15/45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0A8E822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431)</w:t>
            </w:r>
          </w:p>
        </w:tc>
      </w:tr>
      <w:tr w:rsidR="008C6202" w14:paraId="16DF3E2F" w14:textId="77777777">
        <w:trPr>
          <w:trHeight w:val="300"/>
        </w:trPr>
        <w:tc>
          <w:tcPr>
            <w:tcW w:w="8419" w:type="dxa"/>
            <w:gridSpan w:val="7"/>
            <w:tcBorders>
              <w:top w:val="single" w:sz="2" w:space="0" w:color="000001"/>
            </w:tcBorders>
            <w:shd w:val="clear" w:color="auto" w:fill="auto"/>
            <w:vAlign w:val="center"/>
          </w:tcPr>
          <w:p w14:paraId="77F897AA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LID-1</w:t>
            </w:r>
          </w:p>
        </w:tc>
      </w:tr>
      <w:tr w:rsidR="008C6202" w14:paraId="555340A7" w14:textId="77777777">
        <w:trPr>
          <w:trHeight w:val="300"/>
        </w:trPr>
        <w:tc>
          <w:tcPr>
            <w:tcW w:w="4500" w:type="dxa"/>
            <w:gridSpan w:val="4"/>
            <w:shd w:val="clear" w:color="auto" w:fill="auto"/>
            <w:vAlign w:val="center"/>
          </w:tcPr>
          <w:p w14:paraId="0D615A6F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R-MDT</w:t>
            </w:r>
          </w:p>
        </w:tc>
        <w:tc>
          <w:tcPr>
            <w:tcW w:w="3919" w:type="dxa"/>
            <w:gridSpan w:val="3"/>
            <w:shd w:val="clear" w:color="auto" w:fill="auto"/>
            <w:vAlign w:val="center"/>
          </w:tcPr>
          <w:p w14:paraId="6AD70121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U-MDT</w:t>
            </w:r>
          </w:p>
        </w:tc>
      </w:tr>
      <w:tr w:rsidR="008C6202" w14:paraId="19E98080" w14:textId="77777777">
        <w:trPr>
          <w:trHeight w:val="300"/>
        </w:trPr>
        <w:tc>
          <w:tcPr>
            <w:tcW w:w="2160" w:type="dxa"/>
            <w:gridSpan w:val="2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75E435A2" w14:textId="77777777" w:rsidR="008C6202" w:rsidRDefault="00E406E9">
            <w:pPr>
              <w:spacing w:after="0" w:line="240" w:lineRule="auto"/>
              <w:jc w:val="right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T, BB, BL, LL</w:t>
            </w:r>
          </w:p>
        </w:tc>
        <w:tc>
          <w:tcPr>
            <w:tcW w:w="126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4EEA886E" w14:textId="77777777" w:rsidR="008C6202" w:rsidRDefault="00E406E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L, LL</w:t>
            </w:r>
          </w:p>
        </w:tc>
        <w:tc>
          <w:tcPr>
            <w:tcW w:w="108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1680B21D" w14:textId="77777777" w:rsidR="008C6202" w:rsidRDefault="00E406E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 value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623DC751" w14:textId="77777777" w:rsidR="008C6202" w:rsidRDefault="00E406E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T, BB, BL, LL</w:t>
            </w:r>
          </w:p>
        </w:tc>
        <w:tc>
          <w:tcPr>
            <w:tcW w:w="134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771464E2" w14:textId="77777777" w:rsidR="008C6202" w:rsidRDefault="00E406E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L, LL</w:t>
            </w:r>
          </w:p>
        </w:tc>
        <w:tc>
          <w:tcPr>
            <w:tcW w:w="94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646F38F8" w14:textId="77777777" w:rsidR="008C6202" w:rsidRDefault="00E406E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 value</w:t>
            </w:r>
          </w:p>
        </w:tc>
      </w:tr>
      <w:tr w:rsidR="008C6202" w14:paraId="7AD89B46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2DF37263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78092B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88%) 99/113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B04A23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83%) 94/113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2BD011E4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41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4B1FAF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88%) 116/132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50B5DD5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82%) 109/132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01B8560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113)</w:t>
            </w:r>
          </w:p>
        </w:tc>
      </w:tr>
      <w:tr w:rsidR="008C6202" w14:paraId="177234D1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62C9BFBE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CDCAD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84%) 93/111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1EB8CBF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74%) 82/111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648351ED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=0.0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EAE96F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86%) 104/121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B0A1638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73%) 89/12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D036CD0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=0.01</w:t>
            </w:r>
          </w:p>
        </w:tc>
      </w:tr>
      <w:tr w:rsidR="008C6202" w14:paraId="2979D3F3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1360F3D2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lastRenderedPageBreak/>
              <w:t>M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76741E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79%) 73/9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051588D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72%) 66/92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6BBECECB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75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103D15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80%) 66/82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4040182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73%) 60/82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8BA9883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856)</w:t>
            </w:r>
          </w:p>
        </w:tc>
      </w:tr>
      <w:tr w:rsidR="008C6202" w14:paraId="7EC4ADDB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41C4DC95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st yea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4F08A9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62%) 42/68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B0C0EA4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54%) 37/68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289A7BDA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88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8E1E9B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78%) 61/78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6C38F3ED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70%) 55/78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FF2C035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840)</w:t>
            </w:r>
          </w:p>
        </w:tc>
      </w:tr>
      <w:tr w:rsidR="008C6202" w14:paraId="5EE760E3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5A4EAD62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nd yea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5E6823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61%) 26/42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BCDD0E5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55%) 23/42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41D3B449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44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B83F3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65%) 30/45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45E13FF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56%) 26/45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831F095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756)</w:t>
            </w:r>
          </w:p>
        </w:tc>
      </w:tr>
      <w:tr w:rsidR="008C6202" w14:paraId="6A9F8E53" w14:textId="77777777">
        <w:trPr>
          <w:trHeight w:val="300"/>
        </w:trPr>
        <w:tc>
          <w:tcPr>
            <w:tcW w:w="8419" w:type="dxa"/>
            <w:gridSpan w:val="7"/>
            <w:tcBorders>
              <w:top w:val="single" w:sz="2" w:space="0" w:color="000001"/>
            </w:tcBorders>
            <w:shd w:val="clear" w:color="auto" w:fill="auto"/>
            <w:vAlign w:val="center"/>
          </w:tcPr>
          <w:p w14:paraId="6D7CDFB8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D-O-LID</w:t>
            </w:r>
          </w:p>
        </w:tc>
      </w:tr>
      <w:tr w:rsidR="008C6202" w14:paraId="00B444F4" w14:textId="77777777">
        <w:trPr>
          <w:trHeight w:val="300"/>
        </w:trPr>
        <w:tc>
          <w:tcPr>
            <w:tcW w:w="4500" w:type="dxa"/>
            <w:gridSpan w:val="4"/>
            <w:shd w:val="clear" w:color="auto" w:fill="auto"/>
            <w:vAlign w:val="center"/>
          </w:tcPr>
          <w:p w14:paraId="0624095B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R-MDT</w:t>
            </w:r>
          </w:p>
        </w:tc>
        <w:tc>
          <w:tcPr>
            <w:tcW w:w="3919" w:type="dxa"/>
            <w:gridSpan w:val="3"/>
            <w:shd w:val="clear" w:color="auto" w:fill="auto"/>
            <w:vAlign w:val="center"/>
          </w:tcPr>
          <w:p w14:paraId="2F879D8F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U-MDT</w:t>
            </w:r>
          </w:p>
        </w:tc>
      </w:tr>
      <w:tr w:rsidR="008C6202" w14:paraId="2990C237" w14:textId="77777777">
        <w:trPr>
          <w:trHeight w:val="300"/>
        </w:trPr>
        <w:tc>
          <w:tcPr>
            <w:tcW w:w="2160" w:type="dxa"/>
            <w:gridSpan w:val="2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1EC5FB7E" w14:textId="77777777" w:rsidR="008C6202" w:rsidRDefault="00E406E9">
            <w:pPr>
              <w:spacing w:after="0" w:line="240" w:lineRule="auto"/>
              <w:jc w:val="right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T, BB, BL, LL</w:t>
            </w:r>
          </w:p>
        </w:tc>
        <w:tc>
          <w:tcPr>
            <w:tcW w:w="126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2C4DC2C1" w14:textId="77777777" w:rsidR="008C6202" w:rsidRDefault="00E406E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L, LL</w:t>
            </w:r>
          </w:p>
        </w:tc>
        <w:tc>
          <w:tcPr>
            <w:tcW w:w="108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3E352B03" w14:textId="77777777" w:rsidR="008C6202" w:rsidRDefault="00E406E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 value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18BFD976" w14:textId="77777777" w:rsidR="008C6202" w:rsidRDefault="00E406E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T, BB, BL, LL</w:t>
            </w:r>
          </w:p>
        </w:tc>
        <w:tc>
          <w:tcPr>
            <w:tcW w:w="134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13064B0D" w14:textId="77777777" w:rsidR="008C6202" w:rsidRDefault="00E406E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L, LL</w:t>
            </w:r>
          </w:p>
        </w:tc>
        <w:tc>
          <w:tcPr>
            <w:tcW w:w="94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7379FAA0" w14:textId="77777777" w:rsidR="008C6202" w:rsidRDefault="00E406E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 value</w:t>
            </w:r>
          </w:p>
        </w:tc>
      </w:tr>
      <w:tr w:rsidR="008C6202" w14:paraId="1AB8F68C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317775A6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E92796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73%) 82/113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1A08DDE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67%) 76/113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676F5876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75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5A1866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73%) 97/132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0ADE79A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70%) 93/132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A9AABAD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301)</w:t>
            </w:r>
          </w:p>
        </w:tc>
      </w:tr>
      <w:tr w:rsidR="008C6202" w14:paraId="51F5B09F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44D72583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C6E57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63%) 70/111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55DB5A9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54%) 60/111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70EED69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0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B6A6E4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62%) 75/121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42D5930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5%) 66/12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AC3508B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12)</w:t>
            </w:r>
          </w:p>
        </w:tc>
      </w:tr>
      <w:tr w:rsidR="008C6202" w14:paraId="079AEB15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5985B294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20CA6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54%) 50/92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A01CE2C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47%) 44/92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24F5875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78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015EB1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47%) 39/82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49A6C24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43%) 35/82 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33371A1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394)</w:t>
            </w:r>
          </w:p>
        </w:tc>
      </w:tr>
      <w:tr w:rsidR="008C6202" w14:paraId="62C28DB5" w14:textId="77777777">
        <w:trPr>
          <w:trHeight w:val="300"/>
        </w:trPr>
        <w:tc>
          <w:tcPr>
            <w:tcW w:w="900" w:type="dxa"/>
            <w:shd w:val="clear" w:color="auto" w:fill="auto"/>
            <w:vAlign w:val="center"/>
          </w:tcPr>
          <w:p w14:paraId="5D3943F1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st yea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F0610B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31%) 21/68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8C7E3CC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28%) 19/68 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677AEC3D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35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C5C5E9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45%) 35/78 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B466F1C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42%) 33/78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8215B90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104)</w:t>
            </w:r>
          </w:p>
        </w:tc>
      </w:tr>
      <w:tr w:rsidR="008C6202" w14:paraId="67B5C345" w14:textId="77777777">
        <w:trPr>
          <w:trHeight w:val="300"/>
        </w:trPr>
        <w:tc>
          <w:tcPr>
            <w:tcW w:w="90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CC35642" w14:textId="77777777" w:rsidR="008C6202" w:rsidRDefault="00E406E9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nd year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CD10555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17%) 7/42 </w:t>
            </w:r>
          </w:p>
        </w:tc>
        <w:tc>
          <w:tcPr>
            <w:tcW w:w="126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9C6622D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14%) 6/42 </w:t>
            </w:r>
          </w:p>
        </w:tc>
        <w:tc>
          <w:tcPr>
            <w:tcW w:w="108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AB11917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381)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71C3870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30%)14/45 </w:t>
            </w:r>
          </w:p>
        </w:tc>
        <w:tc>
          <w:tcPr>
            <w:tcW w:w="13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0ADD331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29%) 13/45 </w:t>
            </w:r>
          </w:p>
        </w:tc>
        <w:tc>
          <w:tcPr>
            <w:tcW w:w="9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78BC29D" w14:textId="77777777" w:rsidR="008C6202" w:rsidRDefault="00E406E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s (0.409)</w:t>
            </w:r>
          </w:p>
        </w:tc>
      </w:tr>
    </w:tbl>
    <w:p w14:paraId="43111DC9" w14:textId="77777777" w:rsidR="008C6202" w:rsidRDefault="008C6202"/>
    <w:sectPr w:rsidR="008C6202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202"/>
    <w:rsid w:val="00111B37"/>
    <w:rsid w:val="008C6202"/>
    <w:rsid w:val="00991D52"/>
    <w:rsid w:val="00E15E88"/>
    <w:rsid w:val="00E4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5139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1270"/>
    <w:pPr>
      <w:spacing w:after="200" w:line="276" w:lineRule="auto"/>
    </w:pPr>
    <w:rPr>
      <w:color w:val="00000A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23</Words>
  <Characters>2830</Characters>
  <Application>Microsoft Macintosh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</dc:creator>
  <dc:description/>
  <cp:lastModifiedBy>Usuário do Microsoft Office</cp:lastModifiedBy>
  <cp:revision>3</cp:revision>
  <dcterms:created xsi:type="dcterms:W3CDTF">2018-03-26T19:01:00Z</dcterms:created>
  <dcterms:modified xsi:type="dcterms:W3CDTF">2018-03-27T16:4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